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EBFDD" w14:textId="6A52209D" w:rsidR="00286B92" w:rsidRDefault="00286B92" w:rsidP="00286B92">
      <w:pPr>
        <w:spacing w:after="600" w:line="360" w:lineRule="auto"/>
      </w:pPr>
      <w:r>
        <w:t>Appe</w:t>
      </w:r>
      <w:r w:rsidRPr="00E12604">
        <w:t xml:space="preserve">ndix 3. </w:t>
      </w:r>
      <w:r w:rsidR="00E12604" w:rsidRPr="00E12604">
        <w:t>Number of first names not recognized</w:t>
      </w:r>
      <w:r w:rsidR="00E12604">
        <w:t xml:space="preserve"> by gender detection tools</w:t>
      </w:r>
      <w:r w:rsidR="00E12604" w:rsidRPr="00E12604">
        <w:t>, and number of correct classifications, misclassifications</w:t>
      </w:r>
      <w:r w:rsidR="002B200F">
        <w:t>,</w:t>
      </w:r>
      <w:r w:rsidR="00E12604" w:rsidRPr="00E12604">
        <w:t xml:space="preserve"> and nonclassifications of these first names after the use of a second gender detection tool</w:t>
      </w: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3686"/>
        <w:gridCol w:w="1276"/>
        <w:gridCol w:w="1134"/>
        <w:gridCol w:w="1134"/>
        <w:gridCol w:w="1276"/>
        <w:gridCol w:w="1417"/>
      </w:tblGrid>
      <w:tr w:rsidR="00724999" w:rsidRPr="009D2D8B" w14:paraId="7664487B" w14:textId="77777777" w:rsidTr="00B71A8A">
        <w:tc>
          <w:tcPr>
            <w:tcW w:w="3686" w:type="dxa"/>
            <w:shd w:val="clear" w:color="auto" w:fill="D9D9D9" w:themeFill="background1" w:themeFillShade="D9"/>
          </w:tcPr>
          <w:p w14:paraId="701361DD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29E60A9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unclassified physicians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EEF32A" w14:textId="77777777" w:rsidR="0055306F" w:rsidRPr="009D2D8B" w:rsidRDefault="00B054F6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API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9F33579" w14:textId="77777777" w:rsidR="0055306F" w:rsidRPr="009D2D8B" w:rsidRDefault="00B054F6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mSor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574B09" w14:textId="77777777" w:rsidR="0055306F" w:rsidRPr="009D2D8B" w:rsidRDefault="00B054F6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ki-Gendersor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9E662AC" w14:textId="77777777" w:rsidR="0055306F" w:rsidRPr="009D2D8B" w:rsidRDefault="00B054F6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ize.io</w:t>
            </w:r>
          </w:p>
        </w:tc>
      </w:tr>
      <w:tr w:rsidR="00B71A8A" w:rsidRPr="009D2D8B" w14:paraId="1EDDA785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003D9B63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API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</w:tcPr>
          <w:p w14:paraId="567ECC73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0.3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59764D6A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2A84CA7A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43588489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</w:tcPr>
          <w:p w14:paraId="35E149EC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B71A8A" w:rsidRPr="009D2D8B" w14:paraId="3F9D3313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870696A" w14:textId="77777777" w:rsidR="008874B1" w:rsidRDefault="008874B1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of c</w:t>
            </w:r>
            <w:r>
              <w:rPr>
                <w:sz w:val="20"/>
                <w:szCs w:val="20"/>
              </w:rPr>
              <w:t>orrect 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B88E804" w14:textId="77777777" w:rsidR="008874B1" w:rsidRDefault="008874B1" w:rsidP="001E004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E39B97E" w14:textId="77777777" w:rsidR="008874B1" w:rsidRPr="009D2D8B" w:rsidRDefault="00010926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8E0105" w14:textId="77777777" w:rsidR="008874B1" w:rsidRPr="009D2D8B" w:rsidRDefault="00724999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81.0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DCA0C62" w14:textId="77777777" w:rsidR="008874B1" w:rsidRPr="009D2D8B" w:rsidRDefault="008C3AF0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5B49F732" w14:textId="77777777" w:rsidR="008874B1" w:rsidRPr="009D2D8B" w:rsidRDefault="008C3AF0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9.5)</w:t>
            </w:r>
          </w:p>
        </w:tc>
      </w:tr>
      <w:tr w:rsidR="00B71A8A" w:rsidRPr="009D2D8B" w14:paraId="32652694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CBD27B0" w14:textId="77777777" w:rsidR="008874B1" w:rsidRDefault="008874B1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m</w:t>
            </w:r>
            <w:r>
              <w:rPr>
                <w:sz w:val="20"/>
                <w:szCs w:val="20"/>
              </w:rPr>
              <w:t>is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FA83EDD" w14:textId="77777777" w:rsidR="008874B1" w:rsidRDefault="008874B1" w:rsidP="001E004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4807968" w14:textId="77777777" w:rsidR="008874B1" w:rsidRPr="009D2D8B" w:rsidRDefault="00010926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BE4B72" w14:textId="77777777" w:rsidR="008874B1" w:rsidRPr="009D2D8B" w:rsidRDefault="008C3AF0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.0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26124E3" w14:textId="77777777" w:rsidR="008874B1" w:rsidRPr="009D2D8B" w:rsidRDefault="008C3AF0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8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73D0F573" w14:textId="77777777" w:rsidR="008874B1" w:rsidRPr="009D2D8B" w:rsidRDefault="008C3AF0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.1)</w:t>
            </w:r>
          </w:p>
        </w:tc>
      </w:tr>
      <w:tr w:rsidR="00B71A8A" w:rsidRPr="009D2D8B" w14:paraId="4C8259BA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D85C185" w14:textId="6BBA1CC8" w:rsidR="008874B1" w:rsidRDefault="008874B1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of n</w:t>
            </w:r>
            <w:r>
              <w:rPr>
                <w:sz w:val="20"/>
                <w:szCs w:val="20"/>
              </w:rPr>
              <w:t>on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3F5E0FA4" w14:textId="77777777" w:rsidR="008874B1" w:rsidRDefault="008874B1" w:rsidP="001E004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68AD807" w14:textId="77777777" w:rsidR="008874B1" w:rsidRPr="009D2D8B" w:rsidRDefault="00010926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8E4906" w14:textId="77777777" w:rsidR="008874B1" w:rsidRPr="009D2D8B" w:rsidRDefault="008C3AF0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8946C21" w14:textId="77777777" w:rsidR="008874B1" w:rsidRPr="009D2D8B" w:rsidRDefault="008C3AF0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95.2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51051EFB" w14:textId="77777777" w:rsidR="008874B1" w:rsidRPr="009D2D8B" w:rsidRDefault="008C3AF0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1.4)</w:t>
            </w:r>
          </w:p>
        </w:tc>
      </w:tr>
      <w:tr w:rsidR="00B71A8A" w:rsidRPr="009D2D8B" w14:paraId="6DA4F047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3FB9068B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Sor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</w:tcPr>
          <w:p w14:paraId="383CD165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1039F3CD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1A4AA65D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3CDCFBAD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</w:tcPr>
          <w:p w14:paraId="04AFF70A" w14:textId="77777777" w:rsidR="0055306F" w:rsidRPr="009D2D8B" w:rsidRDefault="0055306F" w:rsidP="001E0049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B71A8A" w:rsidRPr="009D2D8B" w14:paraId="17C00AC0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BA2D617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of c</w:t>
            </w:r>
            <w:r>
              <w:rPr>
                <w:sz w:val="20"/>
                <w:szCs w:val="20"/>
              </w:rPr>
              <w:t>orrect 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0FC2BC3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527B7F9" w14:textId="77777777" w:rsidR="008874B1" w:rsidRPr="009D2D8B" w:rsidRDefault="008C3AF0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C9A706" w14:textId="77777777" w:rsidR="008874B1" w:rsidRPr="009D2D8B" w:rsidRDefault="00010926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619434F" w14:textId="77777777" w:rsidR="008874B1" w:rsidRPr="009D2D8B" w:rsidRDefault="008C3AF0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237F507" w14:textId="77777777" w:rsidR="008874B1" w:rsidRPr="009D2D8B" w:rsidRDefault="008C3AF0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B71A8A" w:rsidRPr="009D2D8B" w14:paraId="4CFC3A39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D692F3B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of m</w:t>
            </w:r>
            <w:r>
              <w:rPr>
                <w:sz w:val="20"/>
                <w:szCs w:val="20"/>
              </w:rPr>
              <w:t>is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0745CF37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C2B3039" w14:textId="77777777" w:rsidR="008874B1" w:rsidRPr="009D2D8B" w:rsidRDefault="008C3AF0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E5B9DF" w14:textId="77777777" w:rsidR="008874B1" w:rsidRPr="009D2D8B" w:rsidRDefault="00010926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B187E92" w14:textId="77777777" w:rsidR="008874B1" w:rsidRPr="009D2D8B" w:rsidRDefault="008C3AF0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5BC89B9" w14:textId="77777777" w:rsidR="008874B1" w:rsidRPr="009D2D8B" w:rsidRDefault="008C3AF0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B71A8A" w:rsidRPr="009D2D8B" w14:paraId="3DF4713F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3528982" w14:textId="5DEF22D6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of n</w:t>
            </w:r>
            <w:r>
              <w:rPr>
                <w:sz w:val="20"/>
                <w:szCs w:val="20"/>
              </w:rPr>
              <w:t>on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071E9D1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D23A322" w14:textId="77777777" w:rsidR="008874B1" w:rsidRPr="009D2D8B" w:rsidRDefault="008C3AF0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3646A3" w14:textId="77777777" w:rsidR="008874B1" w:rsidRPr="009D2D8B" w:rsidRDefault="00010926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C40BBA6" w14:textId="77777777" w:rsidR="008874B1" w:rsidRPr="009D2D8B" w:rsidRDefault="008C3AF0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A6BA060" w14:textId="77777777" w:rsidR="008874B1" w:rsidRPr="009D2D8B" w:rsidRDefault="008C3AF0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B71A8A" w:rsidRPr="009D2D8B" w14:paraId="4725C03D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65A946B7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ki-Gendersort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</w:tcPr>
          <w:p w14:paraId="2A0AC99A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4.5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7AE4DABB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38A82435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2581CADD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</w:tcPr>
          <w:p w14:paraId="7F50504E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B71A8A" w:rsidRPr="009D2D8B" w14:paraId="04499B31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E4CC066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of c</w:t>
            </w:r>
            <w:r>
              <w:rPr>
                <w:sz w:val="20"/>
                <w:szCs w:val="20"/>
              </w:rPr>
              <w:t>orrect 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317DD389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328F760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 (80.4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A6F817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</w:t>
            </w:r>
            <w:r w:rsidR="000753C2">
              <w:rPr>
                <w:sz w:val="20"/>
                <w:szCs w:val="20"/>
              </w:rPr>
              <w:t>83.7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1885882" w14:textId="77777777" w:rsidR="008874B1" w:rsidRPr="009D2D8B" w:rsidRDefault="00010926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6B83803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 (74.6)</w:t>
            </w:r>
          </w:p>
        </w:tc>
      </w:tr>
      <w:tr w:rsidR="00B71A8A" w:rsidRPr="009D2D8B" w14:paraId="64EA56ED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6D360F3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of m</w:t>
            </w:r>
            <w:r>
              <w:rPr>
                <w:sz w:val="20"/>
                <w:szCs w:val="20"/>
              </w:rPr>
              <w:t>is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63AFBF4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FE0A9E3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2.3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E25908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="000753C2">
              <w:rPr>
                <w:sz w:val="20"/>
                <w:szCs w:val="20"/>
              </w:rPr>
              <w:t xml:space="preserve"> (16.3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E7E7381" w14:textId="77777777" w:rsidR="008874B1" w:rsidRPr="009D2D8B" w:rsidRDefault="00010926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421EF69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3.1)</w:t>
            </w:r>
          </w:p>
        </w:tc>
      </w:tr>
      <w:tr w:rsidR="00B71A8A" w:rsidRPr="009D2D8B" w14:paraId="27CEC39D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D159C64" w14:textId="3A184116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of n</w:t>
            </w:r>
            <w:r>
              <w:rPr>
                <w:sz w:val="20"/>
                <w:szCs w:val="20"/>
              </w:rPr>
              <w:t>on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11D5716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DA2A7A8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7.3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06A881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E7B39DA" w14:textId="77777777" w:rsidR="008874B1" w:rsidRPr="009D2D8B" w:rsidRDefault="00010926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786723A1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2.3)</w:t>
            </w:r>
          </w:p>
        </w:tc>
      </w:tr>
      <w:tr w:rsidR="00B71A8A" w:rsidRPr="009D2D8B" w14:paraId="0AA336B1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423315B5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ize.io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</w:tcPr>
          <w:p w14:paraId="3CD49905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 (16.4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42FF2D9B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52857683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vAlign w:val="center"/>
          </w:tcPr>
          <w:p w14:paraId="65206C4F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</w:tcPr>
          <w:p w14:paraId="27E8020B" w14:textId="77777777" w:rsidR="008874B1" w:rsidRPr="009D2D8B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B71A8A" w:rsidRPr="009D2D8B" w14:paraId="7F333798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275DDD9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of c</w:t>
            </w:r>
            <w:r>
              <w:rPr>
                <w:sz w:val="20"/>
                <w:szCs w:val="20"/>
              </w:rPr>
              <w:t>orrect 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ECC947D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9696444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 (97.4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384B10" w14:textId="77777777" w:rsidR="008874B1" w:rsidRPr="009D2D8B" w:rsidRDefault="00DA3F0F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 (97.0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9A46DCB" w14:textId="77777777" w:rsidR="008874B1" w:rsidRPr="009D2D8B" w:rsidRDefault="00DA3F0F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 (93.9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414DB71" w14:textId="77777777" w:rsidR="008874B1" w:rsidRPr="009D2D8B" w:rsidRDefault="00010926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B71A8A" w:rsidRPr="009D2D8B" w14:paraId="0DA78008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AE8AF3D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of m</w:t>
            </w:r>
            <w:r>
              <w:rPr>
                <w:sz w:val="20"/>
                <w:szCs w:val="20"/>
              </w:rPr>
              <w:t>is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7B979C16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24BEB9C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.1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9A7DA3" w14:textId="77777777" w:rsidR="008874B1" w:rsidRPr="009D2D8B" w:rsidRDefault="00DA3F0F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.0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2D2B861" w14:textId="77777777" w:rsidR="008874B1" w:rsidRPr="009D2D8B" w:rsidRDefault="00DA3F0F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.7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8F80367" w14:textId="77777777" w:rsidR="008874B1" w:rsidRPr="009D2D8B" w:rsidRDefault="00010926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B71A8A" w:rsidRPr="009D2D8B" w14:paraId="3FF013EC" w14:textId="77777777" w:rsidTr="00B71A8A">
        <w:tc>
          <w:tcPr>
            <w:tcW w:w="3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DE775D1" w14:textId="4F85BE8F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24999">
              <w:rPr>
                <w:sz w:val="20"/>
                <w:szCs w:val="20"/>
              </w:rPr>
              <w:t>Number of n</w:t>
            </w:r>
            <w:r>
              <w:rPr>
                <w:sz w:val="20"/>
                <w:szCs w:val="20"/>
              </w:rPr>
              <w:t>onclassifications</w:t>
            </w:r>
            <w:r w:rsidR="0072499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39FB4A1" w14:textId="77777777" w:rsidR="008874B1" w:rsidRDefault="008874B1" w:rsidP="008874B1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0E17F4D" w14:textId="77777777" w:rsidR="008874B1" w:rsidRPr="009D2D8B" w:rsidRDefault="00A273CE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.5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DD5548" w14:textId="77777777" w:rsidR="008874B1" w:rsidRPr="009D2D8B" w:rsidRDefault="00DA3F0F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71DA0B8" w14:textId="77777777" w:rsidR="008874B1" w:rsidRPr="009D2D8B" w:rsidRDefault="00DA3F0F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3.4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6AB97EC" w14:textId="77777777" w:rsidR="008874B1" w:rsidRPr="009D2D8B" w:rsidRDefault="00010926" w:rsidP="008874B1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783920BE" w14:textId="77777777" w:rsidR="00EF4C74" w:rsidRDefault="00EF4C74"/>
    <w:sectPr w:rsidR="00EF4C74" w:rsidSect="00C714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B92"/>
    <w:rsid w:val="00010926"/>
    <w:rsid w:val="000753C2"/>
    <w:rsid w:val="00151054"/>
    <w:rsid w:val="00286B92"/>
    <w:rsid w:val="002B200F"/>
    <w:rsid w:val="00384D4F"/>
    <w:rsid w:val="0055306F"/>
    <w:rsid w:val="00724999"/>
    <w:rsid w:val="008874B1"/>
    <w:rsid w:val="008C3AF0"/>
    <w:rsid w:val="008E5DCE"/>
    <w:rsid w:val="009F6AB3"/>
    <w:rsid w:val="00A273CE"/>
    <w:rsid w:val="00B054F6"/>
    <w:rsid w:val="00B71A8A"/>
    <w:rsid w:val="00C71459"/>
    <w:rsid w:val="00CD7183"/>
    <w:rsid w:val="00DA3F0F"/>
    <w:rsid w:val="00E12604"/>
    <w:rsid w:val="00E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71433"/>
  <w15:chartTrackingRefBased/>
  <w15:docId w15:val="{664E402B-58BA-4BDB-A240-950C8D71D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B92"/>
    <w:rPr>
      <w:rFonts w:ascii="Arial" w:hAnsi="Arial" w:cs="Arial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B92"/>
    <w:pPr>
      <w:spacing w:after="0" w:line="240" w:lineRule="auto"/>
    </w:pPr>
    <w:rPr>
      <w:rFonts w:ascii="Arial" w:hAnsi="Arial" w:cs="Arial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ED7D49-F8B0-48A3-A663-C25DBED67D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679EE9B-F87E-46A7-BD61-0322834A56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99AECB-30BE-420D-A7F8-72836D1567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Charlene Dundek</cp:lastModifiedBy>
  <cp:revision>2</cp:revision>
  <dcterms:created xsi:type="dcterms:W3CDTF">2021-09-20T13:22:00Z</dcterms:created>
  <dcterms:modified xsi:type="dcterms:W3CDTF">2021-09-2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